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2D19E" w14:textId="77777777" w:rsidR="006E18AA" w:rsidRPr="00E82F57" w:rsidRDefault="006E18AA" w:rsidP="006E18AA">
      <w:pPr>
        <w:widowControl w:val="0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2"/>
          <w:szCs w:val="22"/>
        </w:rPr>
      </w:pPr>
      <w:r w:rsidRPr="00E82F57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2"/>
          <w:szCs w:val="22"/>
        </w:rPr>
        <w:t xml:space="preserve">Supplementary Table 1. </w:t>
      </w:r>
      <w:r w:rsidRPr="00E82F57">
        <w:rPr>
          <w:rFonts w:ascii="Times New Roman" w:eastAsia="SimSun" w:hAnsi="Times New Roman" w:cs="Times New Roman"/>
          <w:color w:val="000000" w:themeColor="text1"/>
          <w:kern w:val="2"/>
          <w:sz w:val="22"/>
          <w:szCs w:val="22"/>
        </w:rPr>
        <w:t>Cryo-EM data collection, refinement, and validation statistics.</w:t>
      </w:r>
    </w:p>
    <w:tbl>
      <w:tblPr>
        <w:tblW w:w="77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4054"/>
      </w:tblGrid>
      <w:tr w:rsidR="006E18AA" w:rsidRPr="00E82F57" w14:paraId="64512FCF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088C5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BB666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Strain B</w:t>
            </w:r>
          </w:p>
        </w:tc>
      </w:tr>
      <w:tr w:rsidR="006E18AA" w:rsidRPr="00E82F57" w14:paraId="0F3DF9D8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4005A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Data collection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AE429A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E18AA" w:rsidRPr="00E82F57" w14:paraId="10FA4B65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69C86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EM equipment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F9E57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Titan </w:t>
            </w:r>
            <w:proofErr w:type="spellStart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Krios</w:t>
            </w:r>
            <w:proofErr w:type="spellEnd"/>
          </w:p>
        </w:tc>
      </w:tr>
      <w:tr w:rsidR="006E18AA" w:rsidRPr="00E82F57" w14:paraId="6B27E02C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B28B9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Voltage (KV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6228A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300</w:t>
            </w:r>
          </w:p>
        </w:tc>
      </w:tr>
      <w:tr w:rsidR="006E18AA" w:rsidRPr="00E82F57" w14:paraId="3398686A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CFE23B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Detector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6E128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K3</w:t>
            </w:r>
          </w:p>
        </w:tc>
      </w:tr>
      <w:tr w:rsidR="006E18AA" w:rsidRPr="00E82F57" w14:paraId="634B64DE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A7CC7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minal Magnification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1C911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×81,000</w:t>
            </w:r>
          </w:p>
        </w:tc>
      </w:tr>
      <w:tr w:rsidR="006E18AA" w:rsidRPr="00E82F57" w14:paraId="081BC20E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994BA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Pixel size (Å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B9BFC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.079</w:t>
            </w:r>
          </w:p>
        </w:tc>
      </w:tr>
      <w:tr w:rsidR="006E18AA" w:rsidRPr="00E82F57" w14:paraId="01922EFA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F04CB5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Total electron dose (e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-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/Å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B8961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48</w:t>
            </w:r>
          </w:p>
        </w:tc>
      </w:tr>
      <w:tr w:rsidR="006E18AA" w:rsidRPr="00E82F57" w14:paraId="3540821C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0CD0A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Frame exposure time (s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6D684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.055</w:t>
            </w:r>
          </w:p>
        </w:tc>
      </w:tr>
      <w:tr w:rsidR="006E18AA" w:rsidRPr="00E82F57" w14:paraId="0A1E2F70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C4531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movie frames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7142F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65</w:t>
            </w:r>
          </w:p>
        </w:tc>
      </w:tr>
      <w:tr w:rsidR="006E18AA" w:rsidRPr="00E82F57" w14:paraId="688819CF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E7F6E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Defocus range (</w:t>
            </w:r>
            <w:proofErr w:type="spellStart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μm</w:t>
            </w:r>
            <w:proofErr w:type="spellEnd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3B6B17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-0.9 ~ -2.2</w:t>
            </w:r>
          </w:p>
        </w:tc>
      </w:tr>
      <w:tr w:rsidR="006E18AA" w:rsidRPr="00E82F57" w14:paraId="37A27489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30CD7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Reconstruction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06A80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E18AA" w:rsidRPr="00E82F57" w14:paraId="4263BC72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D82E9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micrographs collected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40801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4,095</w:t>
            </w:r>
          </w:p>
        </w:tc>
      </w:tr>
      <w:tr w:rsidR="006E18AA" w:rsidRPr="00E82F57" w14:paraId="7C4E6E32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13018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micrographs used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EB18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,934</w:t>
            </w:r>
          </w:p>
        </w:tc>
      </w:tr>
      <w:tr w:rsidR="006E18AA" w:rsidRPr="00E82F57" w14:paraId="1FEF7AFE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67DA8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filaments picked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F7BD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46,626</w:t>
            </w:r>
          </w:p>
        </w:tc>
      </w:tr>
      <w:tr w:rsidR="006E18AA" w:rsidRPr="00E82F57" w14:paraId="5937F7CB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E3478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segments for 3D auto-refine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3FC365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6,051</w:t>
            </w:r>
          </w:p>
        </w:tc>
      </w:tr>
      <w:tr w:rsidR="006E18AA" w:rsidRPr="00E82F57" w14:paraId="152CA94A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2A1B8F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Resolution (Å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01D9C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.61</w:t>
            </w:r>
          </w:p>
        </w:tc>
      </w:tr>
      <w:tr w:rsidR="006E18AA" w:rsidRPr="00E82F57" w14:paraId="7F6EBE4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73786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Map sharpening B-factors (Å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A0000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-74.24</w:t>
            </w:r>
          </w:p>
        </w:tc>
      </w:tr>
      <w:tr w:rsidR="006E18AA" w:rsidRPr="00E82F57" w14:paraId="500EE9EC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60E5E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Symmetry for final map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E21A11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1</w:t>
            </w:r>
          </w:p>
        </w:tc>
      </w:tr>
      <w:tr w:rsidR="006E18AA" w:rsidRPr="00E82F57" w14:paraId="2B5247EC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0E45D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Helical twist (°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5B7A0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79.477</w:t>
            </w:r>
          </w:p>
        </w:tc>
      </w:tr>
      <w:tr w:rsidR="006E18AA" w:rsidRPr="00E82F57" w14:paraId="70094B5D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DF790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Helical rise (Å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F0615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2.408</w:t>
            </w:r>
          </w:p>
        </w:tc>
      </w:tr>
      <w:tr w:rsidR="006E18AA" w:rsidRPr="00E82F57" w14:paraId="6FBCBFB7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D12AA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Atomic model 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1E28B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E18AA" w:rsidRPr="00E82F57" w14:paraId="2CFD2DD5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3CBCA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atoms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7DC50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5,840</w:t>
            </w:r>
          </w:p>
        </w:tc>
      </w:tr>
      <w:tr w:rsidR="006E18AA" w:rsidRPr="00E82F57" w14:paraId="5104FE40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4215E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No. of protein residues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0D695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840</w:t>
            </w:r>
          </w:p>
        </w:tc>
      </w:tr>
      <w:tr w:rsidR="006E18AA" w:rsidRPr="00E82F57" w14:paraId="740A72CF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ABB49" w14:textId="77777777" w:rsidR="006E18AA" w:rsidRPr="00E93C10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93C1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E93C10">
              <w:rPr>
                <w:rFonts w:ascii="Times New Roman" w:hAnsi="Times New Roman" w:cs="Times New Roman"/>
                <w:sz w:val="22"/>
                <w:szCs w:val="22"/>
              </w:rPr>
              <w:t>factors (Å</w:t>
            </w:r>
            <w:r w:rsidRPr="00E93C1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93C1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0FB7CA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3.18</w:t>
            </w:r>
          </w:p>
        </w:tc>
      </w:tr>
      <w:tr w:rsidR="006E18AA" w:rsidRPr="00E82F57" w14:paraId="650CFC0E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35267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R.m.s</w:t>
            </w:r>
            <w:proofErr w:type="spellEnd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deviations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D2623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E18AA" w:rsidRPr="00E82F57" w14:paraId="45249691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EA224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 Bonds length (Å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F1EF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.006</w:t>
            </w:r>
          </w:p>
        </w:tc>
      </w:tr>
      <w:tr w:rsidR="006E18AA" w:rsidRPr="00E82F57" w14:paraId="71725870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B11D88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 Bonds angle (°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6B09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.789</w:t>
            </w:r>
          </w:p>
        </w:tc>
      </w:tr>
      <w:tr w:rsidR="006E18AA" w:rsidRPr="00E82F57" w14:paraId="5256545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7C5FC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Ramachandran plot statistics (%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3333C9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E18AA" w:rsidRPr="00E82F57" w14:paraId="3BE39517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DD7BB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   Preferred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7A0A22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92.31</w:t>
            </w:r>
          </w:p>
        </w:tc>
      </w:tr>
      <w:tr w:rsidR="006E18AA" w:rsidRPr="00E82F57" w14:paraId="655C2AFD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DB6BEC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   Allowed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80B0A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.69</w:t>
            </w:r>
          </w:p>
        </w:tc>
      </w:tr>
      <w:tr w:rsidR="006E18AA" w:rsidRPr="00E82F57" w14:paraId="3BE252E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A1A22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   Outlier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9453E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6E18AA" w:rsidRPr="00E82F57" w14:paraId="14A9C83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28F93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Rotamers outliers (%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AF4B0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6E18AA" w:rsidRPr="00E82F57" w14:paraId="5BECCE17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21236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-beta deviations (%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1789C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6E18AA" w:rsidRPr="00E82F57" w14:paraId="09A6343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B24E5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Bad bonds (%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3252F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6E18AA" w:rsidRPr="00E82F57" w14:paraId="7544BDEC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D3DE0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Bad angles (%)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BA0CE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0</w:t>
            </w:r>
          </w:p>
        </w:tc>
      </w:tr>
      <w:tr w:rsidR="006E18AA" w:rsidRPr="00E82F57" w14:paraId="02FAA677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704B0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MolProbity</w:t>
            </w:r>
            <w:proofErr w:type="spellEnd"/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score 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BBACF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1.86</w:t>
            </w:r>
          </w:p>
        </w:tc>
      </w:tr>
      <w:tr w:rsidR="006E18AA" w:rsidRPr="00E82F57" w14:paraId="602AB85F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0E218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Clash score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E9BC5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7.01</w:t>
            </w:r>
          </w:p>
        </w:tc>
      </w:tr>
      <w:tr w:rsidR="006E18AA" w:rsidRPr="00E82F57" w14:paraId="65A18E99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EFEC40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PDB code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747FD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C68C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9C5R</w:t>
            </w:r>
          </w:p>
        </w:tc>
      </w:tr>
      <w:tr w:rsidR="006E18AA" w:rsidRPr="00E82F57" w14:paraId="2B8264F3" w14:textId="77777777" w:rsidTr="008139BD">
        <w:trPr>
          <w:trHeight w:val="20"/>
          <w:jc w:val="center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86DAF" w14:textId="77777777" w:rsidR="006E18AA" w:rsidRPr="00E82F57" w:rsidRDefault="006E18AA" w:rsidP="008139BD">
            <w:pPr>
              <w:widowControl w:val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E82F5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EMDB code</w:t>
            </w:r>
          </w:p>
        </w:tc>
        <w:tc>
          <w:tcPr>
            <w:tcW w:w="4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48DD8" w14:textId="77777777" w:rsidR="006E18AA" w:rsidRPr="00E82F57" w:rsidRDefault="006E18AA" w:rsidP="008139BD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bookmarkStart w:id="0" w:name="OLE_LINK52"/>
            <w:bookmarkStart w:id="1" w:name="OLE_LINK53"/>
            <w:r w:rsidRPr="004C68C7">
              <w:rPr>
                <w:rFonts w:ascii="Times New Roman" w:eastAsia="SimSun" w:hAnsi="Times New Roman" w:cs="Times New Roman"/>
                <w:color w:val="000000" w:themeColor="text1"/>
                <w:kern w:val="2"/>
                <w:sz w:val="22"/>
                <w:szCs w:val="22"/>
              </w:rPr>
              <w:t>EMD-45221</w:t>
            </w:r>
            <w:bookmarkEnd w:id="0"/>
            <w:bookmarkEnd w:id="1"/>
          </w:p>
        </w:tc>
      </w:tr>
    </w:tbl>
    <w:p w14:paraId="5E4A3AC1" w14:textId="77777777" w:rsidR="005F6659" w:rsidRDefault="005F6659"/>
    <w:sectPr w:rsidR="005F66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AA"/>
    <w:rsid w:val="00054FB5"/>
    <w:rsid w:val="00056C22"/>
    <w:rsid w:val="00080E90"/>
    <w:rsid w:val="000D660A"/>
    <w:rsid w:val="00101D57"/>
    <w:rsid w:val="001208AD"/>
    <w:rsid w:val="00175689"/>
    <w:rsid w:val="00193FB7"/>
    <w:rsid w:val="00195EC8"/>
    <w:rsid w:val="00197918"/>
    <w:rsid w:val="0023603C"/>
    <w:rsid w:val="002E5181"/>
    <w:rsid w:val="002F1149"/>
    <w:rsid w:val="003D1A27"/>
    <w:rsid w:val="00437E2D"/>
    <w:rsid w:val="00472D38"/>
    <w:rsid w:val="00497AF0"/>
    <w:rsid w:val="004A49C5"/>
    <w:rsid w:val="004E1313"/>
    <w:rsid w:val="004E5D4A"/>
    <w:rsid w:val="0050085F"/>
    <w:rsid w:val="00501015"/>
    <w:rsid w:val="00532D09"/>
    <w:rsid w:val="00545888"/>
    <w:rsid w:val="005B663B"/>
    <w:rsid w:val="005E2613"/>
    <w:rsid w:val="005F6659"/>
    <w:rsid w:val="005F742A"/>
    <w:rsid w:val="006053D2"/>
    <w:rsid w:val="0066414C"/>
    <w:rsid w:val="00677FE3"/>
    <w:rsid w:val="00680B34"/>
    <w:rsid w:val="00691CE0"/>
    <w:rsid w:val="006B1D31"/>
    <w:rsid w:val="006E18AA"/>
    <w:rsid w:val="0072146D"/>
    <w:rsid w:val="00743827"/>
    <w:rsid w:val="007B3D49"/>
    <w:rsid w:val="007C442D"/>
    <w:rsid w:val="007D0211"/>
    <w:rsid w:val="008826E3"/>
    <w:rsid w:val="008C28A8"/>
    <w:rsid w:val="008D08B6"/>
    <w:rsid w:val="009150A0"/>
    <w:rsid w:val="009546DD"/>
    <w:rsid w:val="00991189"/>
    <w:rsid w:val="009B4385"/>
    <w:rsid w:val="009B7FC9"/>
    <w:rsid w:val="009C63BC"/>
    <w:rsid w:val="009E7705"/>
    <w:rsid w:val="00A112F1"/>
    <w:rsid w:val="00A605E8"/>
    <w:rsid w:val="00A62307"/>
    <w:rsid w:val="00A76425"/>
    <w:rsid w:val="00A91CAD"/>
    <w:rsid w:val="00B04B8A"/>
    <w:rsid w:val="00B5590B"/>
    <w:rsid w:val="00B77F62"/>
    <w:rsid w:val="00BA6319"/>
    <w:rsid w:val="00BE6FBB"/>
    <w:rsid w:val="00C122B9"/>
    <w:rsid w:val="00C650B1"/>
    <w:rsid w:val="00C86DF3"/>
    <w:rsid w:val="00CE0FB5"/>
    <w:rsid w:val="00CE3923"/>
    <w:rsid w:val="00DB5824"/>
    <w:rsid w:val="00DD74DA"/>
    <w:rsid w:val="00E228CC"/>
    <w:rsid w:val="00EA1BAA"/>
    <w:rsid w:val="00F13A39"/>
    <w:rsid w:val="00F35012"/>
    <w:rsid w:val="00F93073"/>
    <w:rsid w:val="00FA22E6"/>
    <w:rsid w:val="00FC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789C9"/>
  <w15:chartTrackingRefBased/>
  <w15:docId w15:val="{60EB6FAD-55C6-7D4E-AE3A-C07FE90AD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Chuanqi</dc:creator>
  <cp:keywords/>
  <dc:description/>
  <cp:lastModifiedBy>Sun, Chuanqi</cp:lastModifiedBy>
  <cp:revision>1</cp:revision>
  <dcterms:created xsi:type="dcterms:W3CDTF">2024-07-15T18:26:00Z</dcterms:created>
  <dcterms:modified xsi:type="dcterms:W3CDTF">2024-07-15T18:27:00Z</dcterms:modified>
</cp:coreProperties>
</file>